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D813C5" w14:textId="796C96E0" w:rsidR="0027614B" w:rsidRPr="00F052D0" w:rsidRDefault="00D27B6F" w:rsidP="00F235D6">
      <w:pPr>
        <w:spacing w:after="0" w:line="480" w:lineRule="auto"/>
        <w:jc w:val="both"/>
        <w:rPr>
          <w:b/>
          <w:bCs/>
          <w:sz w:val="20"/>
          <w:lang w:val="en-US"/>
        </w:rPr>
      </w:pPr>
      <w:r w:rsidRPr="00F052D0">
        <w:rPr>
          <w:rFonts w:cs="Arial"/>
          <w:b/>
          <w:bCs/>
          <w:sz w:val="20"/>
          <w:lang w:val="en-US"/>
        </w:rPr>
        <w:t>Additional file 1</w:t>
      </w:r>
      <w:r w:rsidRPr="00F052D0">
        <w:rPr>
          <w:b/>
          <w:bCs/>
          <w:sz w:val="20"/>
          <w:lang w:val="en-US"/>
        </w:rPr>
        <w:t xml:space="preserve"> –</w:t>
      </w:r>
    </w:p>
    <w:tbl>
      <w:tblPr>
        <w:tblW w:w="64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476"/>
        <w:gridCol w:w="476"/>
        <w:gridCol w:w="476"/>
        <w:gridCol w:w="316"/>
        <w:gridCol w:w="240"/>
        <w:gridCol w:w="476"/>
        <w:gridCol w:w="316"/>
        <w:gridCol w:w="476"/>
        <w:gridCol w:w="476"/>
        <w:gridCol w:w="316"/>
        <w:gridCol w:w="476"/>
        <w:gridCol w:w="476"/>
      </w:tblGrid>
      <w:tr w:rsidR="003F2A81" w:rsidRPr="00F052D0" w14:paraId="6CC4ACC5" w14:textId="77777777" w:rsidTr="003F2A81">
        <w:trPr>
          <w:trHeight w:val="48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70F750" w14:textId="0C6FD1EC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Days post tratead</w:t>
            </w:r>
          </w:p>
        </w:tc>
        <w:tc>
          <w:tcPr>
            <w:tcW w:w="14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C0379" w14:textId="5E1A9BA2" w:rsidR="003F2A81" w:rsidRPr="00F052D0" w:rsidRDefault="003F2A81" w:rsidP="003F2A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Sao Paulo and Pernambuco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E1B90" w14:textId="77777777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right w:val="nil"/>
            </w:tcBorders>
          </w:tcPr>
          <w:p w14:paraId="66BAFEED" w14:textId="77777777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01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2342C1" w14:textId="62E42DB9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Amapa and Rio de Janeiro</w:t>
            </w:r>
          </w:p>
        </w:tc>
      </w:tr>
      <w:tr w:rsidR="003F2A81" w:rsidRPr="00F052D0" w14:paraId="66585578" w14:textId="77777777" w:rsidTr="003F2A81">
        <w:trPr>
          <w:trHeight w:val="48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EE118" w14:textId="49458E45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E4D61" w14:textId="77777777" w:rsidR="003F2A81" w:rsidRPr="00F052D0" w:rsidRDefault="003F2A81" w:rsidP="00D86F2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T1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B5F3A" w14:textId="77777777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T2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0F781" w14:textId="77777777" w:rsidR="003F2A81" w:rsidRPr="00F052D0" w:rsidRDefault="003F2A81" w:rsidP="00D86F2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T3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3FBFC" w14:textId="77777777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40" w:type="dxa"/>
            <w:tcBorders>
              <w:left w:val="nil"/>
              <w:bottom w:val="single" w:sz="4" w:space="0" w:color="auto"/>
              <w:right w:val="nil"/>
            </w:tcBorders>
          </w:tcPr>
          <w:p w14:paraId="6520FABE" w14:textId="77777777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6D083" w14:textId="2ED2B971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T4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9DC86" w14:textId="77777777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DDD98" w14:textId="77777777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T5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AE3AF" w14:textId="77777777" w:rsidR="003F2A81" w:rsidRPr="00F052D0" w:rsidRDefault="003F2A81" w:rsidP="00D86F2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T6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DBE1E" w14:textId="77777777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33D05" w14:textId="77777777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T7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8C487" w14:textId="77777777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T8</w:t>
            </w:r>
          </w:p>
        </w:tc>
      </w:tr>
      <w:tr w:rsidR="003F2A81" w:rsidRPr="00F052D0" w14:paraId="37F44AE6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C20B" w14:textId="16AE704A" w:rsidR="003F2A81" w:rsidRPr="00F052D0" w:rsidRDefault="00725A86" w:rsidP="00D86F2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1DF4" w14:textId="77777777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DA15" w14:textId="77777777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1BBD97B" w14:textId="77777777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1332" w14:textId="3D402AEF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4E83" w14:textId="77777777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E044" w14:textId="77777777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6106" w14:textId="77777777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1897" w14:textId="77777777" w:rsidR="003F2A81" w:rsidRPr="00F052D0" w:rsidRDefault="003F2A81" w:rsidP="00D86F2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725A86" w:rsidRPr="00F052D0" w14:paraId="0B0DD1A7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1EB7" w14:textId="43C10121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1F0E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4E5A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E86FC5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ACAF" w14:textId="7E932889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9530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FD3A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42AE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F849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6D56315C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B1EF" w14:textId="5E5517AB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F57D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AA2E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0646CF8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8486" w14:textId="4B8B7716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CC0A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80C9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8141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531C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59C8F891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8E9C" w14:textId="0179DC4F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B7A2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AE33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09BD76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A72E" w14:textId="67B54819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6296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C3ED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0DBF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507E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725A86" w:rsidRPr="00F052D0" w14:paraId="3EF461AA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CA31" w14:textId="3B05665E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626A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413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425595F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CA7A" w14:textId="65A3489B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7F96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9275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5ABC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BC0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427CC9FA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79D2" w14:textId="5934E94F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3691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4B3D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2182611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58F2" w14:textId="67E25D0A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2A70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BB1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483C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E869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6206E991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60C0" w14:textId="5DE753BD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84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72ED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CB63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EB5CDC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4DEA" w14:textId="2379476C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BF4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0C9D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CCC2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13A1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6B5216FC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56F6" w14:textId="0E8463E9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98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FBCE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B88C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A3C581F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9ADD" w14:textId="1FA43971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FF7B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DA71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E2D6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1803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3BCD3876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B0F7" w14:textId="07F9AADA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112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D17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A4FC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EC04025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40D2" w14:textId="780DA6AD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99FE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A014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144D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C38A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013269CB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CA9A" w14:textId="101C326F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126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5794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963E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0C58385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9B51" w14:textId="7069AAAC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679C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CF2D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9C6E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12D0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697D6BEB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3504" w14:textId="24C77982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140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8AA2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4651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932045A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8DBB" w14:textId="545342AF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25E2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3EF9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9133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3AF3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06D34B24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0917" w14:textId="138D3803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154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6E5A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58F9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6D64A55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1FF9" w14:textId="2EDD9CD4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734B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C3EF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90CC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CE61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2B14F5A3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46C4" w14:textId="2BAA7F04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168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D139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7A03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5D11C98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73C4" w14:textId="65EE6622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2CA0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CADE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9133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103F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04C8722C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4342" w14:textId="46D79192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182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1B0A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FCDE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FDFA4E9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86E6" w14:textId="42429875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EC84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37F5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67BA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2D7B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0F41ADE4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B517" w14:textId="56F87510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196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E230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1311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DC8068C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65E4" w14:textId="11C64169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B944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2C95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49E4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69BF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2FD37621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8B940" w14:textId="14AFDDA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210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B9A4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D04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A9157A5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E579" w14:textId="7DB02BE8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16D8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25AC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2316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B02C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725A86" w:rsidRPr="00F052D0" w14:paraId="3E22A123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AA6D" w14:textId="39D7064B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224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FAA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B774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E7FBA60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AE5D" w14:textId="64DC323A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FBBB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F585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DF30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EF2E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7DD0417B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84FE" w14:textId="09192EAF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238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F6D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658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994CEE8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DA90" w14:textId="351DF6E0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9D14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EF24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20FA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FC0D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0D522A27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05D1" w14:textId="2620B556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252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FFC4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B7B3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42493BF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4264" w14:textId="3CD28AD3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D38B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2D78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5AB8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FDB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1920114D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7D763" w14:textId="4FD95BD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266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B3CD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9A36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1E1A5A6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E230" w14:textId="3A44F116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F361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7C9A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C170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C6F1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47F43980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7349" w14:textId="60A5186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280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C031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D743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6936A5C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1FC5" w14:textId="489C7DD0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C14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8C2B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437C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BB40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0DBBEF54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C6A0" w14:textId="38A60454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294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F43F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BBC6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A8968F3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7F30" w14:textId="50641513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0943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2B59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F7A1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D6E6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0438B22F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1EB6" w14:textId="5400ED58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308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2AF9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59DC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713A21D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5119" w14:textId="748BED18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EF72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A736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6EF9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34AD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6E8E0C27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66AE" w14:textId="429E3936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322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DE20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6550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5B1343E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9949" w14:textId="073EF7B3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5C96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C2E2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0A28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60E6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72E7C00A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21A3" w14:textId="4B05AA34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336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529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45AC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0ED0183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90A7" w14:textId="4A2DFA6D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4736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B5DD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B18F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7F5B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33EF4CDB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34BF" w14:textId="335F61B6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350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59A2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51F4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AD0C7B4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B6AA" w14:textId="7F5FD73A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5400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5F5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5031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3B7E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bookmarkStart w:id="0" w:name="_GoBack"/>
        <w:bookmarkEnd w:id="0"/>
      </w:tr>
      <w:tr w:rsidR="00725A86" w:rsidRPr="00F052D0" w14:paraId="4788311C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3F9A" w14:textId="6D344E45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364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F32D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E57C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A0D2240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7B3E" w14:textId="568A1324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F862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68A6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5FC0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327A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725A86" w:rsidRPr="00F052D0" w14:paraId="00BFD547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E141" w14:textId="0AAB8E0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378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4B89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A734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5008CBE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46F6" w14:textId="34E7A062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39BD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D092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1A6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9F15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2B4AF197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C6F4" w14:textId="727457D0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392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6765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4A16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568977A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F0E7" w14:textId="71243740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AF9F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6191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ECCB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D7A1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F052D0" w14:paraId="36F41838" w14:textId="77777777" w:rsidTr="00725A8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E6DF" w14:textId="7459CC62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406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01FB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D586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E0EA45E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3945" w14:textId="6887D54C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B96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53C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A4FA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F7B1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725A86" w:rsidRPr="007A33D1" w14:paraId="067CCEB7" w14:textId="77777777" w:rsidTr="003F2A81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1EACB" w14:textId="66F31661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420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94E6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1AB66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18987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923B4" w14:textId="52C4893B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B53FC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1A8BC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32B5C" w14:textId="77777777" w:rsidR="00725A86" w:rsidRPr="00F052D0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333F4" w14:textId="77777777" w:rsidR="00725A86" w:rsidRPr="007A33D1" w:rsidRDefault="00725A86" w:rsidP="00725A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052D0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</w:tbl>
    <w:p w14:paraId="02B67435" w14:textId="77777777" w:rsidR="002B1459" w:rsidRDefault="002B1459"/>
    <w:sectPr w:rsidR="002B1459" w:rsidSect="00F052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5D6"/>
    <w:rsid w:val="002674FF"/>
    <w:rsid w:val="0027614B"/>
    <w:rsid w:val="002B1459"/>
    <w:rsid w:val="003F2A81"/>
    <w:rsid w:val="00725A86"/>
    <w:rsid w:val="00D27B6F"/>
    <w:rsid w:val="00F052D0"/>
    <w:rsid w:val="00F23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24EDE"/>
  <w15:chartTrackingRefBased/>
  <w15:docId w15:val="{246EA3EB-0FA7-49E3-A04C-FF0793AB7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5D6"/>
    <w:rPr>
      <w:rFonts w:ascii="Arial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ne Müller</dc:creator>
  <cp:keywords/>
  <dc:description/>
  <cp:lastModifiedBy>Sangeetha Nanda Gopal</cp:lastModifiedBy>
  <cp:revision>7</cp:revision>
  <dcterms:created xsi:type="dcterms:W3CDTF">2021-08-08T19:21:00Z</dcterms:created>
  <dcterms:modified xsi:type="dcterms:W3CDTF">2023-11-22T12:06:00Z</dcterms:modified>
</cp:coreProperties>
</file>